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B3C80" w14:textId="2C62972A" w:rsidR="001667BD" w:rsidRDefault="001667BD" w:rsidP="001667BD">
      <w:pPr>
        <w:pStyle w:val="SMHeading"/>
      </w:pPr>
      <w:r>
        <w:t>Table S</w:t>
      </w:r>
      <w:r w:rsidR="00776747">
        <w:t>3</w:t>
      </w:r>
      <w:r>
        <w:t>.</w:t>
      </w:r>
    </w:p>
    <w:p w14:paraId="6E9CDB61" w14:textId="77777777" w:rsidR="001667BD" w:rsidRDefault="001667BD" w:rsidP="001667BD">
      <w:pPr>
        <w:pStyle w:val="SMcaption"/>
      </w:pPr>
      <w:r w:rsidRPr="00AE2C69">
        <w:t>Number of puppies that aborted each task, and the final sample size for each task.</w:t>
      </w:r>
    </w:p>
    <w:p w14:paraId="12991333" w14:textId="77777777" w:rsidR="001667BD" w:rsidRDefault="001667BD" w:rsidP="001667BD">
      <w:pPr>
        <w:pStyle w:val="SMcaption"/>
      </w:pPr>
    </w:p>
    <w:p w14:paraId="158241DA" w14:textId="77777777" w:rsidR="001667BD" w:rsidRDefault="001667BD" w:rsidP="001667BD">
      <w:pPr>
        <w:pStyle w:val="SMcaption"/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3686"/>
        <w:gridCol w:w="2835"/>
        <w:gridCol w:w="2835"/>
      </w:tblGrid>
      <w:tr w:rsidR="00AE2C69" w:rsidRPr="00D37EF8" w14:paraId="1DC1ECCA" w14:textId="77777777" w:rsidTr="005A0E50">
        <w:trPr>
          <w:trHeight w:val="416"/>
        </w:trPr>
        <w:tc>
          <w:tcPr>
            <w:tcW w:w="36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580D6A8" w14:textId="146DE47E" w:rsidR="00AE2C69" w:rsidRPr="00F132E7" w:rsidRDefault="00F132E7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ta</w:t>
            </w:r>
            <w:r w:rsidR="00AE2C69" w:rsidRPr="00F132E7">
              <w:rPr>
                <w:b/>
                <w:i/>
                <w:iCs/>
              </w:rPr>
              <w:t>sk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B7D98E" w14:textId="095C4C58" w:rsidR="00AE2C69" w:rsidRPr="00F132E7" w:rsidRDefault="00F132E7" w:rsidP="005A0E50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no</w:t>
            </w:r>
            <w:r w:rsidR="00AE2C69" w:rsidRPr="00F132E7">
              <w:rPr>
                <w:b/>
                <w:i/>
                <w:iCs/>
              </w:rPr>
              <w:t>. of puppies that aborted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14:paraId="1A21CCFE" w14:textId="6DA589C8" w:rsidR="00AE2C69" w:rsidRPr="00F132E7" w:rsidRDefault="00F132E7" w:rsidP="005A0E50">
            <w:pPr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f</w:t>
            </w:r>
            <w:r w:rsidR="00AE2C69" w:rsidRPr="00F132E7">
              <w:rPr>
                <w:b/>
                <w:i/>
                <w:iCs/>
              </w:rPr>
              <w:t>inal sample size</w:t>
            </w:r>
          </w:p>
        </w:tc>
      </w:tr>
      <w:tr w:rsidR="00AE2C69" w:rsidRPr="00D37EF8" w14:paraId="45F49CCE" w14:textId="77777777" w:rsidTr="005A0E50">
        <w:trPr>
          <w:trHeight w:val="57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33A5C3EC" w14:textId="77777777" w:rsidR="00AE2C69" w:rsidRPr="00D37EF8" w:rsidRDefault="00AE2C69" w:rsidP="005A0E50">
            <w:r w:rsidRPr="001E4BFC">
              <w:t>Human Interes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59F399" w14:textId="77777777" w:rsidR="00AE2C69" w:rsidRPr="00D37EF8" w:rsidRDefault="00AE2C69" w:rsidP="005A0E50">
            <w:r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AE31DA3" w14:textId="77777777" w:rsidR="00AE2C69" w:rsidRPr="00D37EF8" w:rsidRDefault="00AE2C69" w:rsidP="005A0E50">
            <w:pPr>
              <w:jc w:val="center"/>
            </w:pPr>
            <w:r>
              <w:t>357</w:t>
            </w:r>
          </w:p>
        </w:tc>
      </w:tr>
      <w:tr w:rsidR="00AE2C69" w:rsidRPr="00D37EF8" w14:paraId="5FE85BBC" w14:textId="77777777" w:rsidTr="005A0E50">
        <w:trPr>
          <w:trHeight w:val="57"/>
        </w:trPr>
        <w:tc>
          <w:tcPr>
            <w:tcW w:w="3686" w:type="dxa"/>
            <w:shd w:val="clear" w:color="auto" w:fill="F2F2F2" w:themeFill="background1" w:themeFillShade="F2"/>
          </w:tcPr>
          <w:p w14:paraId="54305337" w14:textId="77777777" w:rsidR="00AE2C69" w:rsidRDefault="00AE2C69" w:rsidP="005A0E50">
            <w:r>
              <w:t>Unsolvable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</w:tcPr>
          <w:p w14:paraId="5CF550A7" w14:textId="77777777" w:rsidR="00AE2C69" w:rsidRDefault="00AE2C69" w:rsidP="005A0E50">
            <w:r>
              <w:t>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A23F12E" w14:textId="77777777" w:rsidR="00AE2C69" w:rsidRDefault="00AE2C69" w:rsidP="005A0E50">
            <w:pPr>
              <w:jc w:val="center"/>
            </w:pPr>
            <w:r>
              <w:t>375</w:t>
            </w:r>
          </w:p>
        </w:tc>
      </w:tr>
      <w:tr w:rsidR="00AE2C69" w:rsidRPr="00D37EF8" w14:paraId="6B384F62" w14:textId="77777777" w:rsidTr="005A0E50">
        <w:trPr>
          <w:trHeight w:val="57"/>
        </w:trPr>
        <w:tc>
          <w:tcPr>
            <w:tcW w:w="3686" w:type="dxa"/>
            <w:shd w:val="clear" w:color="auto" w:fill="auto"/>
          </w:tcPr>
          <w:p w14:paraId="701415F5" w14:textId="77777777" w:rsidR="00AE2C69" w:rsidRPr="00D37EF8" w:rsidRDefault="00AE2C69" w:rsidP="005A0E50">
            <w:r>
              <w:t>Communicative Marke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9B4FF7" w14:textId="77777777" w:rsidR="00AE2C69" w:rsidRPr="00D37EF8" w:rsidRDefault="00AE2C69" w:rsidP="005A0E50">
            <w:r>
              <w:t>6</w:t>
            </w:r>
          </w:p>
        </w:tc>
        <w:tc>
          <w:tcPr>
            <w:tcW w:w="2835" w:type="dxa"/>
          </w:tcPr>
          <w:p w14:paraId="5A57893A" w14:textId="77777777" w:rsidR="00AE2C69" w:rsidRPr="00D37EF8" w:rsidRDefault="00AE2C69" w:rsidP="005A0E50">
            <w:pPr>
              <w:jc w:val="center"/>
            </w:pPr>
            <w:r>
              <w:t>369</w:t>
            </w:r>
          </w:p>
        </w:tc>
      </w:tr>
      <w:tr w:rsidR="00AE2C69" w:rsidRPr="00D37EF8" w14:paraId="5AF4D13A" w14:textId="77777777" w:rsidTr="005A0E50">
        <w:trPr>
          <w:trHeight w:val="57"/>
        </w:trPr>
        <w:tc>
          <w:tcPr>
            <w:tcW w:w="3686" w:type="dxa"/>
            <w:shd w:val="clear" w:color="auto" w:fill="F2F2F2" w:themeFill="background1" w:themeFillShade="F2"/>
          </w:tcPr>
          <w:p w14:paraId="6A4A5038" w14:textId="77777777" w:rsidR="00AE2C69" w:rsidRPr="00D37EF8" w:rsidRDefault="00AE2C69" w:rsidP="005A0E50">
            <w:r>
              <w:t>Arm Pointing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14:paraId="3FF46AA8" w14:textId="77777777" w:rsidR="00AE2C69" w:rsidRPr="00D37EF8" w:rsidRDefault="00AE2C69" w:rsidP="005A0E50">
            <w:r>
              <w:t>1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EAC819B" w14:textId="77777777" w:rsidR="00AE2C69" w:rsidRPr="00D37EF8" w:rsidRDefault="00AE2C69" w:rsidP="005A0E50">
            <w:pPr>
              <w:jc w:val="center"/>
            </w:pPr>
            <w:r>
              <w:t>365</w:t>
            </w:r>
          </w:p>
        </w:tc>
      </w:tr>
      <w:tr w:rsidR="00AE2C69" w:rsidRPr="00D37EF8" w14:paraId="2F6FF567" w14:textId="77777777" w:rsidTr="005A0E50">
        <w:trPr>
          <w:trHeight w:val="5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D0B8791" w14:textId="77777777" w:rsidR="00AE2C69" w:rsidRPr="00D37EF8" w:rsidRDefault="00AE2C69" w:rsidP="005A0E50">
            <w:r>
              <w:t>Odor</w:t>
            </w:r>
            <w:r w:rsidRPr="00D37EF8">
              <w:t xml:space="preserve"> </w:t>
            </w:r>
            <w:r>
              <w:t>C</w:t>
            </w:r>
            <w:r w:rsidRPr="00D37EF8">
              <w:t>ontro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5CBC4A" w14:textId="77777777" w:rsidR="00AE2C69" w:rsidRPr="00D37EF8" w:rsidRDefault="00AE2C69" w:rsidP="005A0E50">
            <w:r>
              <w:t>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6B02B0B" w14:textId="77777777" w:rsidR="00AE2C69" w:rsidRPr="00D37EF8" w:rsidRDefault="00AE2C69" w:rsidP="005A0E50">
            <w:pPr>
              <w:jc w:val="center"/>
            </w:pPr>
            <w:r>
              <w:t>362</w:t>
            </w:r>
          </w:p>
        </w:tc>
      </w:tr>
    </w:tbl>
    <w:p w14:paraId="7B945A5A" w14:textId="77777777" w:rsidR="00AE2C69" w:rsidRPr="00D37EF8" w:rsidRDefault="00AE2C69" w:rsidP="00AE2C69">
      <w:pPr>
        <w:rPr>
          <w:iCs/>
        </w:rPr>
      </w:pPr>
      <w:r>
        <w:rPr>
          <w:iCs/>
        </w:rPr>
        <w:t xml:space="preserve">Human interest </w:t>
      </w:r>
      <w:r w:rsidRPr="00D37EF8">
        <w:rPr>
          <w:iCs/>
        </w:rPr>
        <w:t xml:space="preserve">was added shortly after data collection began but was successfully completed by all </w:t>
      </w:r>
      <w:r>
        <w:rPr>
          <w:iCs/>
        </w:rPr>
        <w:t xml:space="preserve">357 </w:t>
      </w:r>
      <w:r w:rsidRPr="00D37EF8">
        <w:rPr>
          <w:iCs/>
        </w:rPr>
        <w:t>puppies who were presented with it.</w:t>
      </w:r>
    </w:p>
    <w:p w14:paraId="2616E64C" w14:textId="63CD145A" w:rsidR="00AE2C69" w:rsidRDefault="00AE2C69" w:rsidP="00477182">
      <w:pPr>
        <w:pStyle w:val="SMcaption"/>
      </w:pPr>
    </w:p>
    <w:p w14:paraId="4D92BCB3" w14:textId="115E1079" w:rsidR="00AE2C69" w:rsidRDefault="00AE2C69" w:rsidP="00477182">
      <w:pPr>
        <w:pStyle w:val="SMcaption"/>
      </w:pPr>
    </w:p>
    <w:p w14:paraId="60AAA595" w14:textId="0D9F24BE" w:rsidR="00AE2C69" w:rsidRDefault="00AE2C69" w:rsidP="00477182">
      <w:pPr>
        <w:pStyle w:val="SMcaption"/>
      </w:pPr>
    </w:p>
    <w:p w14:paraId="2D5137CF" w14:textId="1FD6CF2D" w:rsidR="00AE2C69" w:rsidRDefault="00AE2C69" w:rsidP="00477182">
      <w:pPr>
        <w:pStyle w:val="SMcaption"/>
      </w:pPr>
    </w:p>
    <w:p w14:paraId="0ED6B60F" w14:textId="5E132694" w:rsidR="00AE2C69" w:rsidRDefault="00AE2C69" w:rsidP="00477182">
      <w:pPr>
        <w:pStyle w:val="SMcaption"/>
      </w:pPr>
    </w:p>
    <w:p w14:paraId="1FBBE066" w14:textId="059C5A5D" w:rsidR="00AE2C69" w:rsidRDefault="00AE2C69" w:rsidP="00477182">
      <w:pPr>
        <w:pStyle w:val="SMcaption"/>
      </w:pPr>
    </w:p>
    <w:p w14:paraId="5A4342D4" w14:textId="61679CD3" w:rsidR="00AE2C69" w:rsidRDefault="00AE2C69" w:rsidP="00477182">
      <w:pPr>
        <w:pStyle w:val="SMcaption"/>
      </w:pPr>
    </w:p>
    <w:p w14:paraId="5EF83460" w14:textId="72FE2C07" w:rsidR="00AE2C69" w:rsidRDefault="00AE2C69" w:rsidP="00477182">
      <w:pPr>
        <w:pStyle w:val="SMcaption"/>
      </w:pPr>
    </w:p>
    <w:p w14:paraId="1BEBEAA0" w14:textId="4494CD1F" w:rsidR="00AE2C69" w:rsidRDefault="00AE2C69" w:rsidP="00477182">
      <w:pPr>
        <w:pStyle w:val="SMcaption"/>
      </w:pPr>
    </w:p>
    <w:p w14:paraId="1B8E05AA" w14:textId="327C17B6" w:rsidR="00AE2C69" w:rsidRDefault="00AE2C69" w:rsidP="00477182">
      <w:pPr>
        <w:pStyle w:val="SMcaption"/>
      </w:pPr>
    </w:p>
    <w:p w14:paraId="5DA6697F" w14:textId="542A18CF" w:rsidR="00AE2C69" w:rsidRDefault="00AE2C69" w:rsidP="00477182">
      <w:pPr>
        <w:pStyle w:val="SMcaption"/>
      </w:pPr>
    </w:p>
    <w:p w14:paraId="6E0697B6" w14:textId="0DF70B25" w:rsidR="00AE2C69" w:rsidRDefault="00AE2C69" w:rsidP="00477182">
      <w:pPr>
        <w:pStyle w:val="SMcaption"/>
      </w:pPr>
    </w:p>
    <w:p w14:paraId="59733ED1" w14:textId="353DB07E" w:rsidR="00AE2C69" w:rsidRDefault="00AE2C69" w:rsidP="00477182">
      <w:pPr>
        <w:pStyle w:val="SMcaption"/>
      </w:pPr>
    </w:p>
    <w:p w14:paraId="1AA8A013" w14:textId="5211CB9F" w:rsidR="00AE2C69" w:rsidRDefault="00AE2C69" w:rsidP="00477182">
      <w:pPr>
        <w:pStyle w:val="SMcaption"/>
      </w:pPr>
    </w:p>
    <w:p w14:paraId="0FBD80FC" w14:textId="7409FE70" w:rsidR="00AE2C69" w:rsidRDefault="00AE2C69" w:rsidP="00477182">
      <w:pPr>
        <w:pStyle w:val="SMcaption"/>
      </w:pPr>
    </w:p>
    <w:p w14:paraId="3E73060C" w14:textId="5DBBE1D5" w:rsidR="00AE2C69" w:rsidRDefault="00AE2C69" w:rsidP="00477182">
      <w:pPr>
        <w:pStyle w:val="SMcaption"/>
      </w:pPr>
    </w:p>
    <w:p w14:paraId="0BD3A2AA" w14:textId="51141804" w:rsidR="00AE2C69" w:rsidRDefault="00AE2C69" w:rsidP="00477182">
      <w:pPr>
        <w:pStyle w:val="SMcaption"/>
      </w:pPr>
    </w:p>
    <w:p w14:paraId="0AEA3D81" w14:textId="57462E7E" w:rsidR="00AE2C69" w:rsidRDefault="00AE2C69" w:rsidP="00477182">
      <w:pPr>
        <w:pStyle w:val="SMcaption"/>
      </w:pPr>
    </w:p>
    <w:p w14:paraId="3A726D31" w14:textId="52D3CD56" w:rsidR="00AE2C69" w:rsidRDefault="00AE2C69" w:rsidP="00477182">
      <w:pPr>
        <w:pStyle w:val="SMcaption"/>
      </w:pPr>
    </w:p>
    <w:p w14:paraId="22794299" w14:textId="20FC9FB5" w:rsidR="00AE2C69" w:rsidRDefault="00AE2C69" w:rsidP="00477182">
      <w:pPr>
        <w:pStyle w:val="SMcaption"/>
      </w:pPr>
    </w:p>
    <w:p w14:paraId="1687981B" w14:textId="6AE303DF" w:rsidR="00AE2C69" w:rsidRDefault="00AE2C69" w:rsidP="00477182">
      <w:pPr>
        <w:pStyle w:val="SMcaption"/>
      </w:pPr>
    </w:p>
    <w:p w14:paraId="22186777" w14:textId="1D4617F9" w:rsidR="00AE2C69" w:rsidRDefault="00AE2C69" w:rsidP="00477182">
      <w:pPr>
        <w:pStyle w:val="SMcaption"/>
      </w:pPr>
    </w:p>
    <w:p w14:paraId="251279D6" w14:textId="50D8BA11" w:rsidR="00AE2C69" w:rsidRDefault="00AE2C69" w:rsidP="00477182">
      <w:pPr>
        <w:pStyle w:val="SMcaption"/>
      </w:pPr>
    </w:p>
    <w:p w14:paraId="25670847" w14:textId="7CB5470F" w:rsidR="00AE2C69" w:rsidRDefault="00AE2C69" w:rsidP="00477182">
      <w:pPr>
        <w:pStyle w:val="SMcaption"/>
      </w:pPr>
    </w:p>
    <w:p w14:paraId="5173FE4A" w14:textId="69EF2FD4" w:rsidR="00AE2C69" w:rsidRDefault="00AE2C69" w:rsidP="00477182">
      <w:pPr>
        <w:pStyle w:val="SMcaption"/>
      </w:pPr>
    </w:p>
    <w:p w14:paraId="60509CA8" w14:textId="0F96B160" w:rsidR="00AE2C69" w:rsidRDefault="00AE2C69" w:rsidP="00477182">
      <w:pPr>
        <w:pStyle w:val="SMcaption"/>
      </w:pPr>
    </w:p>
    <w:p w14:paraId="231F6946" w14:textId="07165B27" w:rsidR="00AE2C69" w:rsidRDefault="00AE2C69" w:rsidP="00477182">
      <w:pPr>
        <w:pStyle w:val="SMcaption"/>
      </w:pPr>
    </w:p>
    <w:p w14:paraId="7FB3ADE6" w14:textId="2B233C61" w:rsidR="00AE2C69" w:rsidRDefault="00AE2C69" w:rsidP="00477182">
      <w:pPr>
        <w:pStyle w:val="SMcaption"/>
      </w:pPr>
    </w:p>
    <w:p w14:paraId="01D01767" w14:textId="77777777" w:rsidR="00AE2C69" w:rsidRDefault="00AE2C69" w:rsidP="00477182">
      <w:pPr>
        <w:pStyle w:val="SMcaption"/>
      </w:pPr>
    </w:p>
    <w:p w14:paraId="6CE517CA" w14:textId="5C581D29" w:rsidR="0022340D" w:rsidRDefault="0022340D" w:rsidP="0022340D">
      <w:pPr>
        <w:pStyle w:val="SMcaption"/>
        <w:rPr>
          <w:szCs w:val="24"/>
        </w:rPr>
      </w:pPr>
    </w:p>
    <w:sectPr w:rsidR="0022340D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854BC" w14:textId="77777777" w:rsidR="0000333D" w:rsidRDefault="0000333D">
      <w:r>
        <w:separator/>
      </w:r>
    </w:p>
  </w:endnote>
  <w:endnote w:type="continuationSeparator" w:id="0">
    <w:p w14:paraId="6101538D" w14:textId="77777777" w:rsidR="0000333D" w:rsidRDefault="0000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噀꘥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69A01DB9" w:rsidR="00835FA2" w:rsidRDefault="00B87D5B">
    <w:pPr>
      <w:pStyle w:val="Footer"/>
      <w:jc w:val="right"/>
    </w:pPr>
    <w:r>
      <w:t xml:space="preserve">SI: </w:t>
    </w:r>
    <w:r w:rsidRPr="002B37BB">
      <w:t xml:space="preserve">Heritable variation in dog social cognition </w:t>
    </w:r>
    <w:r w:rsidR="00835FA2">
      <w:fldChar w:fldCharType="begin"/>
    </w:r>
    <w:r w:rsidR="00835FA2">
      <w:instrText xml:space="preserve"> PAGE   \* MERGEFORMAT </w:instrText>
    </w:r>
    <w:r w:rsidR="00835FA2">
      <w:fldChar w:fldCharType="separate"/>
    </w:r>
    <w:r w:rsidR="00835FA2">
      <w:rPr>
        <w:noProof/>
      </w:rPr>
      <w:t>3</w:t>
    </w:r>
    <w:r w:rsidR="00835FA2">
      <w:fldChar w:fldCharType="end"/>
    </w:r>
  </w:p>
  <w:p w14:paraId="211F3547" w14:textId="77777777" w:rsidR="00835FA2" w:rsidRDefault="00835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833B2" w14:textId="77777777" w:rsidR="0000333D" w:rsidRDefault="0000333D">
      <w:r>
        <w:separator/>
      </w:r>
    </w:p>
  </w:footnote>
  <w:footnote w:type="continuationSeparator" w:id="0">
    <w:p w14:paraId="3186F46B" w14:textId="77777777" w:rsidR="0000333D" w:rsidRDefault="000033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835FA2" w:rsidRPr="005001AC" w:rsidRDefault="00835FA2" w:rsidP="005001AC">
    <w:pPr>
      <w:jc w:val="right"/>
      <w:rPr>
        <w:sz w:val="20"/>
      </w:rPr>
    </w:pPr>
  </w:p>
  <w:p w14:paraId="3CD866EE" w14:textId="77777777" w:rsidR="00835FA2" w:rsidRDefault="00835FA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B0F1FF6"/>
    <w:multiLevelType w:val="hybridMultilevel"/>
    <w:tmpl w:val="FDFC52EC"/>
    <w:lvl w:ilvl="0" w:tplc="0EA88064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02C98"/>
    <w:multiLevelType w:val="hybridMultilevel"/>
    <w:tmpl w:val="2E90BC82"/>
    <w:lvl w:ilvl="0" w:tplc="014AC2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45793"/>
    <w:multiLevelType w:val="hybridMultilevel"/>
    <w:tmpl w:val="B61A8848"/>
    <w:lvl w:ilvl="0" w:tplc="E3E44CAC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BC601C"/>
    <w:multiLevelType w:val="hybridMultilevel"/>
    <w:tmpl w:val="861E962A"/>
    <w:lvl w:ilvl="0" w:tplc="1EAC29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863B4"/>
    <w:multiLevelType w:val="hybridMultilevel"/>
    <w:tmpl w:val="5164E28A"/>
    <w:lvl w:ilvl="0" w:tplc="3412FF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4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fztpetoz5zz6ex0v0vva5qrvpavsrrrxaa&quot;&gt;PsychCISindependentstudy&lt;record-ids&gt;&lt;item&gt;803&lt;/item&gt;&lt;item&gt;900&lt;/item&gt;&lt;item&gt;1155&lt;/item&gt;&lt;item&gt;1166&lt;/item&gt;&lt;item&gt;1240&lt;/item&gt;&lt;/record-ids&gt;&lt;/item&gt;&lt;/Libraries&gt;"/>
  </w:docVars>
  <w:rsids>
    <w:rsidRoot w:val="002C030F"/>
    <w:rsid w:val="0000333D"/>
    <w:rsid w:val="00011B6B"/>
    <w:rsid w:val="00015F74"/>
    <w:rsid w:val="00044CE0"/>
    <w:rsid w:val="00065EBD"/>
    <w:rsid w:val="00066FB1"/>
    <w:rsid w:val="00083B44"/>
    <w:rsid w:val="000850DC"/>
    <w:rsid w:val="000B0F9D"/>
    <w:rsid w:val="000C2771"/>
    <w:rsid w:val="000C67A9"/>
    <w:rsid w:val="000D46F4"/>
    <w:rsid w:val="000F0DCE"/>
    <w:rsid w:val="000F6BE3"/>
    <w:rsid w:val="00112C5B"/>
    <w:rsid w:val="00114193"/>
    <w:rsid w:val="00115A38"/>
    <w:rsid w:val="0011687B"/>
    <w:rsid w:val="00124F82"/>
    <w:rsid w:val="00160790"/>
    <w:rsid w:val="0016337A"/>
    <w:rsid w:val="00164269"/>
    <w:rsid w:val="001667BD"/>
    <w:rsid w:val="00183D75"/>
    <w:rsid w:val="001A1BDE"/>
    <w:rsid w:val="001A6AE9"/>
    <w:rsid w:val="001B6000"/>
    <w:rsid w:val="001C200C"/>
    <w:rsid w:val="001D369A"/>
    <w:rsid w:val="001F0876"/>
    <w:rsid w:val="001F167C"/>
    <w:rsid w:val="001F5E91"/>
    <w:rsid w:val="0020070D"/>
    <w:rsid w:val="002077B9"/>
    <w:rsid w:val="0022340D"/>
    <w:rsid w:val="00251E25"/>
    <w:rsid w:val="00252D85"/>
    <w:rsid w:val="00262D72"/>
    <w:rsid w:val="0028193E"/>
    <w:rsid w:val="00294FBB"/>
    <w:rsid w:val="002966E0"/>
    <w:rsid w:val="002A7801"/>
    <w:rsid w:val="002C030F"/>
    <w:rsid w:val="00314C5A"/>
    <w:rsid w:val="00331D75"/>
    <w:rsid w:val="00355362"/>
    <w:rsid w:val="00360DFA"/>
    <w:rsid w:val="00363E44"/>
    <w:rsid w:val="00374283"/>
    <w:rsid w:val="00395E86"/>
    <w:rsid w:val="003A2FD8"/>
    <w:rsid w:val="003B40E6"/>
    <w:rsid w:val="003B476D"/>
    <w:rsid w:val="003D4809"/>
    <w:rsid w:val="003E74FB"/>
    <w:rsid w:val="003F6E14"/>
    <w:rsid w:val="00405336"/>
    <w:rsid w:val="00410F37"/>
    <w:rsid w:val="004571D5"/>
    <w:rsid w:val="00461D81"/>
    <w:rsid w:val="0046356B"/>
    <w:rsid w:val="0047107D"/>
    <w:rsid w:val="00477182"/>
    <w:rsid w:val="004779CB"/>
    <w:rsid w:val="004D652E"/>
    <w:rsid w:val="004E42D8"/>
    <w:rsid w:val="004E7BA2"/>
    <w:rsid w:val="004F7EDF"/>
    <w:rsid w:val="005001AC"/>
    <w:rsid w:val="00527D71"/>
    <w:rsid w:val="00545545"/>
    <w:rsid w:val="005520A8"/>
    <w:rsid w:val="00553345"/>
    <w:rsid w:val="00555E30"/>
    <w:rsid w:val="005607DD"/>
    <w:rsid w:val="00595EE3"/>
    <w:rsid w:val="005A0E50"/>
    <w:rsid w:val="005A558C"/>
    <w:rsid w:val="005E0C2E"/>
    <w:rsid w:val="005E28F8"/>
    <w:rsid w:val="005E6513"/>
    <w:rsid w:val="00634D59"/>
    <w:rsid w:val="00635C3A"/>
    <w:rsid w:val="00641B8F"/>
    <w:rsid w:val="00651114"/>
    <w:rsid w:val="00664560"/>
    <w:rsid w:val="00667C44"/>
    <w:rsid w:val="00670299"/>
    <w:rsid w:val="00691985"/>
    <w:rsid w:val="006A1B64"/>
    <w:rsid w:val="006A7DFA"/>
    <w:rsid w:val="006C724C"/>
    <w:rsid w:val="006E0371"/>
    <w:rsid w:val="006E592A"/>
    <w:rsid w:val="007108F5"/>
    <w:rsid w:val="0071172B"/>
    <w:rsid w:val="00713E5B"/>
    <w:rsid w:val="00716C2E"/>
    <w:rsid w:val="0072542D"/>
    <w:rsid w:val="0072607E"/>
    <w:rsid w:val="00737B44"/>
    <w:rsid w:val="007402FC"/>
    <w:rsid w:val="007411A1"/>
    <w:rsid w:val="00743BE8"/>
    <w:rsid w:val="00747F85"/>
    <w:rsid w:val="00753DD0"/>
    <w:rsid w:val="0075662C"/>
    <w:rsid w:val="00757FDE"/>
    <w:rsid w:val="007702A3"/>
    <w:rsid w:val="0077329D"/>
    <w:rsid w:val="00776747"/>
    <w:rsid w:val="00776FBB"/>
    <w:rsid w:val="00782E20"/>
    <w:rsid w:val="00793072"/>
    <w:rsid w:val="007C2565"/>
    <w:rsid w:val="007D1D18"/>
    <w:rsid w:val="008002C4"/>
    <w:rsid w:val="00807D35"/>
    <w:rsid w:val="008218C4"/>
    <w:rsid w:val="00835FA2"/>
    <w:rsid w:val="0085103D"/>
    <w:rsid w:val="00867A98"/>
    <w:rsid w:val="00870867"/>
    <w:rsid w:val="008731C8"/>
    <w:rsid w:val="00874B3E"/>
    <w:rsid w:val="00885C9B"/>
    <w:rsid w:val="008D1499"/>
    <w:rsid w:val="008D5D2A"/>
    <w:rsid w:val="00901E82"/>
    <w:rsid w:val="00914B63"/>
    <w:rsid w:val="00915A49"/>
    <w:rsid w:val="009354F3"/>
    <w:rsid w:val="009447DC"/>
    <w:rsid w:val="00950220"/>
    <w:rsid w:val="00957970"/>
    <w:rsid w:val="009619CC"/>
    <w:rsid w:val="00961BA5"/>
    <w:rsid w:val="009743A9"/>
    <w:rsid w:val="009818DA"/>
    <w:rsid w:val="00984341"/>
    <w:rsid w:val="00994203"/>
    <w:rsid w:val="009A5287"/>
    <w:rsid w:val="009B2AC5"/>
    <w:rsid w:val="009B7984"/>
    <w:rsid w:val="009F12A1"/>
    <w:rsid w:val="009F4BED"/>
    <w:rsid w:val="009F684E"/>
    <w:rsid w:val="009F7D93"/>
    <w:rsid w:val="00A2696C"/>
    <w:rsid w:val="00A3403B"/>
    <w:rsid w:val="00A51A12"/>
    <w:rsid w:val="00A627D4"/>
    <w:rsid w:val="00A74DA2"/>
    <w:rsid w:val="00A95C1E"/>
    <w:rsid w:val="00AA053D"/>
    <w:rsid w:val="00AB1CA1"/>
    <w:rsid w:val="00AB1CCC"/>
    <w:rsid w:val="00AB399E"/>
    <w:rsid w:val="00AB6330"/>
    <w:rsid w:val="00AC28E1"/>
    <w:rsid w:val="00AC59D0"/>
    <w:rsid w:val="00AD1260"/>
    <w:rsid w:val="00AD16B1"/>
    <w:rsid w:val="00AD499C"/>
    <w:rsid w:val="00AE2C69"/>
    <w:rsid w:val="00B04C9E"/>
    <w:rsid w:val="00B06757"/>
    <w:rsid w:val="00B110FB"/>
    <w:rsid w:val="00B17589"/>
    <w:rsid w:val="00B36869"/>
    <w:rsid w:val="00B43B31"/>
    <w:rsid w:val="00B47CFA"/>
    <w:rsid w:val="00B517B4"/>
    <w:rsid w:val="00B54B54"/>
    <w:rsid w:val="00B57F00"/>
    <w:rsid w:val="00B62B3D"/>
    <w:rsid w:val="00B77B2A"/>
    <w:rsid w:val="00B8085F"/>
    <w:rsid w:val="00B8232C"/>
    <w:rsid w:val="00B82C22"/>
    <w:rsid w:val="00B87462"/>
    <w:rsid w:val="00B87965"/>
    <w:rsid w:val="00B87D5B"/>
    <w:rsid w:val="00B93DBA"/>
    <w:rsid w:val="00B9440A"/>
    <w:rsid w:val="00BA41A2"/>
    <w:rsid w:val="00BB2D2A"/>
    <w:rsid w:val="00BB4A6D"/>
    <w:rsid w:val="00BC3E04"/>
    <w:rsid w:val="00BD58CF"/>
    <w:rsid w:val="00BE1BE7"/>
    <w:rsid w:val="00BE389D"/>
    <w:rsid w:val="00BE6C03"/>
    <w:rsid w:val="00BF0C92"/>
    <w:rsid w:val="00C04CC1"/>
    <w:rsid w:val="00C15F71"/>
    <w:rsid w:val="00C4096C"/>
    <w:rsid w:val="00C42A73"/>
    <w:rsid w:val="00C50C6D"/>
    <w:rsid w:val="00C600D9"/>
    <w:rsid w:val="00C92B22"/>
    <w:rsid w:val="00CA02E4"/>
    <w:rsid w:val="00CB5CDC"/>
    <w:rsid w:val="00CC1384"/>
    <w:rsid w:val="00CC7FB4"/>
    <w:rsid w:val="00CD1C35"/>
    <w:rsid w:val="00CD3720"/>
    <w:rsid w:val="00CD6E6C"/>
    <w:rsid w:val="00CF1848"/>
    <w:rsid w:val="00CF5C2F"/>
    <w:rsid w:val="00CF7D22"/>
    <w:rsid w:val="00D01F28"/>
    <w:rsid w:val="00D04BCF"/>
    <w:rsid w:val="00D143D9"/>
    <w:rsid w:val="00D5190E"/>
    <w:rsid w:val="00D5511B"/>
    <w:rsid w:val="00D766F1"/>
    <w:rsid w:val="00D84CD9"/>
    <w:rsid w:val="00DB14E6"/>
    <w:rsid w:val="00DB7D53"/>
    <w:rsid w:val="00E03014"/>
    <w:rsid w:val="00E21E37"/>
    <w:rsid w:val="00E257C8"/>
    <w:rsid w:val="00E33D17"/>
    <w:rsid w:val="00E41512"/>
    <w:rsid w:val="00E4519A"/>
    <w:rsid w:val="00E612B7"/>
    <w:rsid w:val="00E622B3"/>
    <w:rsid w:val="00E853D5"/>
    <w:rsid w:val="00E9773B"/>
    <w:rsid w:val="00EA5D05"/>
    <w:rsid w:val="00EA6F42"/>
    <w:rsid w:val="00EC13A3"/>
    <w:rsid w:val="00EC7C85"/>
    <w:rsid w:val="00F125EE"/>
    <w:rsid w:val="00F12E98"/>
    <w:rsid w:val="00F132E7"/>
    <w:rsid w:val="00F16085"/>
    <w:rsid w:val="00F22029"/>
    <w:rsid w:val="00F35336"/>
    <w:rsid w:val="00F426A7"/>
    <w:rsid w:val="00F515FB"/>
    <w:rsid w:val="00F60978"/>
    <w:rsid w:val="00F630EA"/>
    <w:rsid w:val="00F7007E"/>
    <w:rsid w:val="00F73193"/>
    <w:rsid w:val="00F74F95"/>
    <w:rsid w:val="00F80705"/>
    <w:rsid w:val="00F83B74"/>
    <w:rsid w:val="00F84044"/>
    <w:rsid w:val="00FA1481"/>
    <w:rsid w:val="00FB6BE3"/>
    <w:rsid w:val="00FE514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2340D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22340D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22340D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2340D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22340D"/>
    <w:rPr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2340D"/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2C69"/>
    <w:rPr>
      <w:rFonts w:ascii="Times" w:hAnsi="Times"/>
      <w:b/>
      <w:color w:val="0000FF"/>
      <w:sz w:val="44"/>
    </w:rPr>
  </w:style>
  <w:style w:type="table" w:styleId="TableGrid">
    <w:name w:val="Table Grid"/>
    <w:basedOn w:val="TableNormal"/>
    <w:uiPriority w:val="39"/>
    <w:rsid w:val="00AE2C6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C69"/>
  </w:style>
  <w:style w:type="character" w:styleId="FootnoteReference">
    <w:name w:val="footnote reference"/>
    <w:basedOn w:val="DefaultParagraphFont"/>
    <w:uiPriority w:val="99"/>
    <w:semiHidden/>
    <w:unhideWhenUsed/>
    <w:rsid w:val="00AE2C6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AE2C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2C69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E2C69"/>
    <w:rPr>
      <w:rFonts w:ascii="Times" w:eastAsia="Times" w:hAnsi="Times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ohen, Emily E Bray - (ebray)</cp:lastModifiedBy>
  <cp:revision>4</cp:revision>
  <cp:lastPrinted>2018-01-11T19:53:00Z</cp:lastPrinted>
  <dcterms:created xsi:type="dcterms:W3CDTF">2021-03-17T04:02:00Z</dcterms:created>
  <dcterms:modified xsi:type="dcterms:W3CDTF">2021-03-17T04:02:00Z</dcterms:modified>
</cp:coreProperties>
</file>